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250" w:type="dxa"/>
        <w:tblInd w:w="-635" w:type="dxa"/>
        <w:tblLook w:val="04A0" w:firstRow="1" w:lastRow="0" w:firstColumn="1" w:lastColumn="0" w:noHBand="0" w:noVBand="1"/>
      </w:tblPr>
      <w:tblGrid>
        <w:gridCol w:w="2425"/>
        <w:gridCol w:w="8825"/>
      </w:tblGrid>
      <w:tr w:rsidR="00822FAE" w14:paraId="2E451D58" w14:textId="77777777" w:rsidTr="0026086E">
        <w:tc>
          <w:tcPr>
            <w:tcW w:w="11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DDD" w:themeFill="accent1"/>
            <w:hideMark/>
          </w:tcPr>
          <w:p w14:paraId="62353528" w14:textId="77777777" w:rsidR="00822FAE" w:rsidRDefault="00822FAE" w:rsidP="0026086E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b/>
                <w:bCs/>
                <w:sz w:val="15"/>
                <w:szCs w:val="15"/>
              </w:rPr>
              <w:t>Supplementary Table 1: Diagnosis and ICD-10-CM Codes</w:t>
            </w:r>
          </w:p>
        </w:tc>
      </w:tr>
      <w:tr w:rsidR="00822FAE" w14:paraId="45728D34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37C55" w14:textId="77777777" w:rsidR="00822FAE" w:rsidRDefault="00822FAE" w:rsidP="0026086E">
            <w:pPr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>
              <w:rPr>
                <w:rFonts w:cstheme="minorHAnsi"/>
                <w:b/>
                <w:bCs/>
                <w:sz w:val="15"/>
                <w:szCs w:val="15"/>
              </w:rPr>
              <w:br/>
              <w:t>Diagnosis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4587AB" w14:textId="77777777" w:rsidR="00822FAE" w:rsidRDefault="00822FAE" w:rsidP="0026086E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b/>
                <w:bCs/>
                <w:sz w:val="15"/>
                <w:szCs w:val="15"/>
              </w:rPr>
              <w:t>ICD-10-CM Codes</w:t>
            </w:r>
          </w:p>
        </w:tc>
      </w:tr>
      <w:tr w:rsidR="00822FAE" w14:paraId="32D67AB6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FD4D0" w14:textId="77777777" w:rsidR="00822FAE" w:rsidRDefault="00822FAE" w:rsidP="0026086E">
            <w:pPr>
              <w:jc w:val="center"/>
              <w:rPr>
                <w:rFonts w:cstheme="minorHAnsi"/>
                <w:sz w:val="15"/>
                <w:szCs w:val="15"/>
              </w:rPr>
            </w:pPr>
            <w:proofErr w:type="spellStart"/>
            <w:r>
              <w:rPr>
                <w:rFonts w:eastAsia="Times New Roman" w:cstheme="minorHAnsi"/>
                <w:sz w:val="15"/>
                <w:szCs w:val="15"/>
              </w:rPr>
              <w:t>Clostridoides</w:t>
            </w:r>
            <w:proofErr w:type="spellEnd"/>
            <w:r>
              <w:rPr>
                <w:rFonts w:eastAsia="Times New Roman" w:cstheme="minorHAnsi"/>
                <w:sz w:val="15"/>
                <w:szCs w:val="15"/>
              </w:rPr>
              <w:t xml:space="preserve"> Difficile Infection (CDI) 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40FFF" w14:textId="77777777" w:rsidR="00822FAE" w:rsidRDefault="00822FAE" w:rsidP="0026086E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A0471, A0472, A047</w:t>
            </w:r>
          </w:p>
        </w:tc>
      </w:tr>
      <w:tr w:rsidR="00822FAE" w14:paraId="7EC27541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E601F" w14:textId="77777777" w:rsidR="00822FAE" w:rsidRDefault="00822FAE" w:rsidP="0026086E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IPF (Idiopathic Pulmonary Fibrosis)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A7475" w14:textId="77777777" w:rsidR="00822FAE" w:rsidRDefault="00822FAE" w:rsidP="0026086E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J84112</w:t>
            </w:r>
          </w:p>
        </w:tc>
      </w:tr>
      <w:tr w:rsidR="00822FAE" w14:paraId="3384ECD5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94D21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Mechanical Ventilation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0B10C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5A1935Z, 5A1945Z, 5A1955Z</w:t>
            </w:r>
          </w:p>
        </w:tc>
      </w:tr>
      <w:tr w:rsidR="00822FAE" w14:paraId="7478325C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E6832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Vasopressor Use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FFE36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3E043XZ, 3E040XZ</w:t>
            </w:r>
          </w:p>
        </w:tc>
      </w:tr>
      <w:tr w:rsidR="00822FAE" w14:paraId="59092AD6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0DDF8" w14:textId="77777777" w:rsidR="00822FAE" w:rsidRDefault="00822FAE" w:rsidP="0026086E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Severe Sepsis/Septic Shock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05852" w14:textId="77777777" w:rsidR="00822FAE" w:rsidRDefault="00822FAE" w:rsidP="0026086E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R6521</w:t>
            </w:r>
          </w:p>
        </w:tc>
      </w:tr>
      <w:tr w:rsidR="00822FAE" w14:paraId="202726E9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D46E8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AKI (Acute Kidney Injury)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61317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N170, N171, N172, N178, N179</w:t>
            </w:r>
          </w:p>
        </w:tc>
      </w:tr>
      <w:tr w:rsidR="00822FAE" w14:paraId="0442EA54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C6C0C" w14:textId="77777777" w:rsidR="00822FAE" w:rsidRDefault="00822FAE" w:rsidP="0026086E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Toxic Megacolon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9D311" w14:textId="77777777" w:rsidR="00822FAE" w:rsidRDefault="00822FAE" w:rsidP="0026086E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K5931</w:t>
            </w:r>
          </w:p>
        </w:tc>
      </w:tr>
      <w:tr w:rsidR="00822FAE" w14:paraId="40EE8ECC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44001" w14:textId="77777777" w:rsidR="00822FAE" w:rsidRDefault="00822FAE" w:rsidP="0026086E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Ileus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835A4" w14:textId="77777777" w:rsidR="00822FAE" w:rsidRDefault="00822FAE" w:rsidP="0026086E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K567</w:t>
            </w:r>
          </w:p>
        </w:tc>
      </w:tr>
      <w:tr w:rsidR="00822FAE" w14:paraId="697F061F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9071F" w14:textId="77777777" w:rsidR="00822FAE" w:rsidRDefault="00822FAE" w:rsidP="0026086E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Colonic Perforation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2F006" w14:textId="77777777" w:rsidR="00822FAE" w:rsidRDefault="00822FAE" w:rsidP="0026086E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K631</w:t>
            </w:r>
          </w:p>
        </w:tc>
      </w:tr>
      <w:tr w:rsidR="00822FAE" w14:paraId="4AC8134B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ABB7D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Colectomy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7774A" w14:textId="77777777" w:rsidR="00822FAE" w:rsidRDefault="00822FAE" w:rsidP="0026086E">
            <w:pPr>
              <w:jc w:val="center"/>
              <w:rPr>
                <w:rFonts w:cstheme="minorHAnsi"/>
                <w:sz w:val="15"/>
                <w:szCs w:val="15"/>
              </w:rPr>
            </w:pPr>
            <w:r>
              <w:rPr>
                <w:rFonts w:cstheme="minorHAnsi"/>
                <w:sz w:val="15"/>
                <w:szCs w:val="15"/>
              </w:rPr>
              <w:t>0D5C0Z3, 0D5C0ZZ, 0D5C4Z3, 0D5C4ZZ, 0D5E0Z3, 0D5E0ZZ, 0D5E4Z3, 0D5E4ZZ, 0D5F0Z3, 0D5F0ZZ, 0D5F4Z3, 0D5F4ZZ, 0D5G0Z3, 0D5G0ZZ, 0D5G4Z3, 0D5G4ZZ, 0D5H0Z3, 0D5H0ZZ, 0D5H4Z3, 0D5H4ZZ, 0D5J0Z3, 0D5J0ZZ, 0D5J4Z3, 0D5J4ZZ, 0D5K0Z3, 0D5K0ZZ, 0D5K4Z3, 0D5K4ZZ, 0D5L0Z3, 0D5L0ZZ, 0D5L4Z3, 0D5L4ZZ, 0D5M0Z3, 0D5M0ZZ, 0D5M4Z3, 0D5M4ZZ, 0D5N0Z3, 0D5N0ZZ, 0D5N4Z3, 0D5N4ZZ, 0DBC0ZZ, 0DBC4ZZ, 0DBE0ZZ, 0DBE4ZZ, 0DBF0ZZ, 0DBF4ZZ, 0DBG0ZZ, 0DBG4ZZ, 0DBGFZZ, 0DBH0ZZ, 0DBH4ZZ, 0DBJ0ZZ, 0DBJ4ZZ, 0DBK0ZZ, 0DBK4ZZ, 0DBL0ZZ, 0DBL4ZZ, 0DBLFZZ, 0DBM0ZZ, 0DBM4ZZ, 0DBMFZZ, 0DBN0ZZ, 0DBN4ZZ, 0DBNFZZ, 0DTC0ZZ, 0DTC4ZZ, 0DTE0ZZ, 0DTE4ZZ, 0DTF0ZZ, 0DTF4ZZ, 0DTG0ZZ, 0DTG4ZZ, 0DTGFZZ, 0DTH0ZZ, 0DTH4ZZ, 0DTK0ZZ, 0DTK4ZZ, 0DTL0ZZ, 0DTL4ZZ, 0DTLFZZ, 0DTM0ZZ, 0DTM4ZZ, 0DTMFZZ, 0DTN0ZZ, 0DTN4ZZ, 0DTNFZZ</w:t>
            </w:r>
          </w:p>
        </w:tc>
      </w:tr>
      <w:tr w:rsidR="00822FAE" w14:paraId="308B7C30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91409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Ileostomy or Colostomy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29DC6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0D18074, 0D180J4, 0D180K4, 0D180Z4, 0D18474, 0D184J4, 0D184K4, 0D184Z4, 0D18874, 0D188J4, 0D188K4, 0D188Z4, 0D19074, 0D190J4, 0D190K4, 0D190Z4, 0D193J4, 0D19474, 0D194J4, 0D194K4, 0D194Z4, 0D19874, 0D198J4, 0D198K4, 0D198Z4, 0D1A074, 0D1A0J4, 0D1A0K4, 0D1A0Z4, 0D1A3J4, 0D1A474, 0D1A4J4, 0D1A4K4, 0D1A4Z4, 0D1A874, 0D1A8J4, 0D1A8K4, 0D1A8Z4, 0D1B074, 0D1B0J4, 0D1B0K4, 0D1B0Z4, 0D1B3J4, 0D1B474, 0D1B4J4, 0D1B4K4, 0D1B4Z4, 0D1B874, 0D1B8J4, 0D1B8K4, 0D1B8Z4, 0D1E074, 0D1E0J4, 0D1E0K4, 0D1E0Z4, 0D1E474, 0D1E4J4, 0D1E4K4, 0D1E4Z4, 0D1E874, 0D1E8J4, 0D1E8K4, 0D1E8Z4, 0D1H074, 0D1H0J4, 0D1H0K4, 0D1H0Z4, 0D1H3J4, 0D1H474, 0D1H4J4, 0D1H4K4, 0D1H4Z4, 0D1H874, 0D1H8J4, 0D1H8K4, 0D1H8Z4, 0D1K074, 0D1K0J4, 0D1K0K4, 0D1K0Z4, 0D1K3J4, 0D1K474, 0D1K4J4, 0D1K4K4, 0D1K4Z4, 0D1K874, 0D1K8J4, 0D1K8K4, 0D1K8Z4, 0D1L074, 0D1L0J4, 0D1L0K4, 0D1L0Z4, 0D1L3J4, 0D1L474, 0D1L4J4, 0D1L4K4, 0D1L4Z4, 0D1L874, 0D1L8J4, 0D1L8K4, 0D1L8Z4, 0D1M074, 0D1M0J4, 0D1M0K4, 0D1M0Z4, 0D1M3J4, 0D1M474, 0D1M4J4, 0D1M4K4, 0D1M4Z4, 0D1M874, 0D1M8J4, 0D1M8K4, 0D1M8Z4, 0D1N074, 0D1N0J4, 0D1N0K4, 0D1N0Z4, 0D1N3J4, 0D1N474, 0D1N4J4, 0D1N4K4, 0D1N4Z4, 0D1N874, 0D1N8J4, 0D1N8K4, 0D1N8Z4</w:t>
            </w:r>
          </w:p>
        </w:tc>
      </w:tr>
      <w:tr w:rsidR="00822FAE" w14:paraId="5BDDD376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80D4F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  <w:p w14:paraId="059381AB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  <w:p w14:paraId="06E23B3E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  <w:p w14:paraId="30075CE4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  <w:p w14:paraId="2583667B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  <w:p w14:paraId="3CFF3362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  <w:p w14:paraId="25630102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  <w:p w14:paraId="622A6B5D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  <w:p w14:paraId="1065AD20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  <w:p w14:paraId="27AF4C0A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</w:p>
          <w:p w14:paraId="0B04E3F1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>
              <w:rPr>
                <w:rFonts w:cstheme="minorHAnsi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952E4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E1010, E1011, E10630, E10638, E10641, E10649, E1065, E1069, E108, E109, E1100, E1101, E1110, E1111, E11630, E11638, E11641, E11649, E1165, E1169, E118, E119, E1300, E1301, E1310, E1311, E13630, E13638, E13641, E13649, E1365, E1369, E138, E139, E1021, E1022, E1029, E10311, E10319, E10321, E103211, E103212, E103213, E103219, E10329, E103291, E103292, E103293, E103299, E10331, E103311, E103312, E103313, E103319, E10339, E103391, E103392, E103393, E103399, E10341, E103411, E103412, E103413, E103419, E10349, E103491, E103492, E103493, E103499, E10351, E103511, E103512, E103513, E103519, E103521, E103522, E103523, E103529, E103531, E103532, E103533, E103539, E103541, E103542, E103543, E103549, E103551, E103552, E103553, E103559, E10359, E103591, E103592, E103593, E103599, E1036, E1037X1, E1037X2, E1037X3, E1037X9, E1039, E1040, E1041, E1042, E1043, E1044, E1049, E1051, E1052, E1059, E10610, E10618, E10620, E10621, E10622, E10628, E1121, E1122, E1129, E11311, E11319, E11321, E113211, E113212, E113213, E113219, E11329, E113291, E113292, E113293, E113299, E11331, E113311, E113312, E113313, E113319, E11339, E113391, E113392, E113393, E113399, E11341, E113411, E113412, E113413, E113419, E11349, E113491, E113492, E113493, E113499, E11351, E113511, E113512, E113513, E113519, E113521, E113522, E113523, E113529, E113531, E113532, E113533, E113539, E113541, E113542, E113543, E113549, E113551, E113552, E113553, E113559, E11359, E113591, E113592, E113593, E113599, E1136, E1137X1, E1137X2, E1137X3, E1137X9, E1139, E1140, E1141, E1142, E1143, E1144, E1149, E1151, E1152, E1159, E11610, E11618, E11620, E11621, E11622, E11628, E1321, E1322, E1329, E13311, E13319, E133211, E133212, E133213, E133219, E133291, E133292, E133293, E133299, E133311, E133312, E133313, E133319, E133391, E133392, E133393, E133399, E133411, E133412, E133413, E133419, E133491, E133492, E133493, E133499, E133511, E133512, E133513, E133519, E133521, E133522, E133523, E133529, E133531, E133532, E133533, E133539, E133541, E133542, E133543, E133549, E133551, E133552, E133553, E133559, E133591, E133592, E133593, E133599, E1336, E1337X1, E1337X2, E1337X3, E1337X9, E1339, E1340, E1341, E1342, E1343, E1344, E1349, E1351, E1352, E1359, E13610, E13618, E13620, E13621, E13622, E13628</w:t>
            </w:r>
          </w:p>
        </w:tc>
      </w:tr>
      <w:tr w:rsidR="00822FAE" w14:paraId="18FCE9EB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63F84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lastRenderedPageBreak/>
              <w:t>Obesity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F8923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>
              <w:rPr>
                <w:rFonts w:cstheme="minorHAnsi"/>
                <w:color w:val="000000"/>
                <w:sz w:val="15"/>
                <w:szCs w:val="15"/>
              </w:rPr>
              <w:t>E6601, E6609, E661, E662, E668, E669, Z6830, Z6831, Z6832, Z6833, Z6834, Z6835, Z6836, Z6837, Z6838, Z6839, Z6841, Z6842, Z6843, Z6844, Z6845, Z6854.</w:t>
            </w:r>
          </w:p>
        </w:tc>
      </w:tr>
      <w:tr w:rsidR="00822FAE" w14:paraId="446E30D5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6ACEB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Chronic Kidney Disease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49753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>
              <w:rPr>
                <w:rFonts w:cstheme="minorHAnsi"/>
                <w:color w:val="000000"/>
                <w:sz w:val="15"/>
                <w:szCs w:val="15"/>
              </w:rPr>
              <w:t>N181, N182, N183, N1830, N1831, N1832, N184, N185, N186, N189, Z4901, Z4902, Z4931, Z4932, N19, N030, N031, N032, N033, N034, N035, N036, N037, N038, N039, N03A, N050, N051, N052, N053, N054, N055, N056, N057, N058, N059, N05A.</w:t>
            </w:r>
          </w:p>
        </w:tc>
      </w:tr>
      <w:tr w:rsidR="00822FAE" w14:paraId="27ADE49A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42183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Nicotine Dependence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67908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>
              <w:rPr>
                <w:rFonts w:cstheme="minorHAnsi"/>
                <w:color w:val="000000"/>
                <w:sz w:val="15"/>
                <w:szCs w:val="15"/>
              </w:rPr>
              <w:t>F17200, F17203, F17208, F17209, F17210, F17213, F17218, F17219, F17220, F17223, F17228, F17229, F17290, F17293, F17298, F17299, Z72, Z87891.</w:t>
            </w:r>
          </w:p>
        </w:tc>
      </w:tr>
      <w:tr w:rsidR="00822FAE" w14:paraId="14476087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7A05E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Liver Disease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012DF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>
              <w:rPr>
                <w:rFonts w:cstheme="minorHAnsi"/>
                <w:color w:val="000000"/>
                <w:sz w:val="15"/>
                <w:szCs w:val="15"/>
              </w:rPr>
              <w:t>I8510, I8511, I864, K7040, K7041, K7110, K7111, K7151, K7210, K7211, K7290, K7291, K765, K766, K767, K7681, B180, B181, B182, B188, B189, K700, K7010, K7011, K702, K7030, K7031, K709, K713, K714, K7150, K717, K730, K731, K732, K738, K739, K740, K741, K742, K743, K744, K745, K7460, K7469, K752, K753, K754, K7581, K7589, K759, K760, K761, K762, K763, K764, K7689, K769, K77.</w:t>
            </w:r>
          </w:p>
          <w:p w14:paraId="7120D990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</w:tr>
      <w:tr w:rsidR="00822FAE" w14:paraId="104E3CBD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ECE39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GERD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A1682" w14:textId="77777777" w:rsidR="00822FAE" w:rsidRPr="00781CBC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 w:rsidRPr="00781CBC">
              <w:rPr>
                <w:rFonts w:cstheme="minorHAnsi"/>
                <w:color w:val="000000"/>
                <w:sz w:val="15"/>
                <w:szCs w:val="15"/>
              </w:rPr>
              <w:t>K210</w:t>
            </w:r>
            <w:r>
              <w:rPr>
                <w:rFonts w:cstheme="minorHAnsi"/>
                <w:color w:val="000000"/>
                <w:sz w:val="15"/>
                <w:szCs w:val="15"/>
              </w:rPr>
              <w:t xml:space="preserve">, </w:t>
            </w:r>
            <w:r w:rsidRPr="00781CBC">
              <w:rPr>
                <w:rFonts w:cstheme="minorHAnsi"/>
                <w:color w:val="000000"/>
                <w:sz w:val="15"/>
                <w:szCs w:val="15"/>
              </w:rPr>
              <w:t>K2100</w:t>
            </w:r>
            <w:r>
              <w:rPr>
                <w:rFonts w:cstheme="minorHAnsi"/>
                <w:color w:val="000000"/>
                <w:sz w:val="15"/>
                <w:szCs w:val="15"/>
              </w:rPr>
              <w:t xml:space="preserve">, </w:t>
            </w:r>
            <w:r w:rsidRPr="00781CBC">
              <w:rPr>
                <w:rFonts w:cstheme="minorHAnsi"/>
                <w:color w:val="000000"/>
                <w:sz w:val="15"/>
                <w:szCs w:val="15"/>
              </w:rPr>
              <w:t>K2101</w:t>
            </w:r>
            <w:r>
              <w:rPr>
                <w:rFonts w:cstheme="minorHAnsi"/>
                <w:color w:val="000000"/>
                <w:sz w:val="15"/>
                <w:szCs w:val="15"/>
              </w:rPr>
              <w:t xml:space="preserve">, </w:t>
            </w:r>
            <w:r w:rsidRPr="00781CBC">
              <w:rPr>
                <w:rFonts w:cstheme="minorHAnsi"/>
                <w:color w:val="000000"/>
                <w:sz w:val="15"/>
                <w:szCs w:val="15"/>
              </w:rPr>
              <w:t>K219</w:t>
            </w:r>
          </w:p>
        </w:tc>
      </w:tr>
      <w:tr w:rsidR="00822FAE" w14:paraId="7A63759F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CEB64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>
              <w:rPr>
                <w:rFonts w:cstheme="minorHAnsi"/>
                <w:color w:val="000000"/>
                <w:sz w:val="15"/>
                <w:szCs w:val="15"/>
              </w:rPr>
              <w:t>Chronic Pulmonary Disease</w:t>
            </w:r>
          </w:p>
          <w:p w14:paraId="675F0ECD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7C682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>
              <w:rPr>
                <w:rFonts w:cstheme="minorHAnsi"/>
                <w:color w:val="000000"/>
                <w:sz w:val="15"/>
                <w:szCs w:val="15"/>
              </w:rPr>
              <w:t>I272, I2781, I2782, I2783, I2789, I279, J40, J410, J411, J418, J42, J430, J431, J432, J438, J439, J440, J441, J449, J4520, J4521, J4522, J4530, J4531, J4532, J4540, J4541, J4542, J4550, J4551, J4552, J45901, J45902, J45909, J45990, J45991, J45998, J470, J471, J479, J60, J61, J620, J628, J630, J631, J632, J633, J634, J635, J636, J64, J65, J660, J661, J662, J668, J670, J671, J672, J673, J674, J675, J676, J677, J678, J679, J684, J701, J703.</w:t>
            </w:r>
          </w:p>
          <w:p w14:paraId="3F17429E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</w:tr>
      <w:tr w:rsidR="00822FAE" w14:paraId="403B342F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446E0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>
              <w:rPr>
                <w:rFonts w:cstheme="minorHAnsi"/>
                <w:color w:val="000000"/>
                <w:sz w:val="15"/>
                <w:szCs w:val="15"/>
              </w:rPr>
              <w:t>Hypertension</w:t>
            </w:r>
          </w:p>
          <w:p w14:paraId="3D3FF1CA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BBA3B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>
              <w:rPr>
                <w:rFonts w:cstheme="minorHAnsi"/>
                <w:color w:val="000000"/>
                <w:sz w:val="15"/>
                <w:szCs w:val="15"/>
              </w:rPr>
              <w:t>I10, I110, I119, I120, I129, I130, I1310, I1311, I132, I150, I151, I152, I158, I159.</w:t>
            </w:r>
          </w:p>
          <w:p w14:paraId="7D946031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</w:tr>
      <w:tr w:rsidR="00822FAE" w14:paraId="2ACA86B2" w14:textId="77777777" w:rsidTr="0026086E"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DB6A2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  <w:r>
              <w:rPr>
                <w:rFonts w:eastAsia="Times New Roman" w:cstheme="minorHAnsi"/>
                <w:sz w:val="15"/>
                <w:szCs w:val="15"/>
              </w:rPr>
              <w:t>Congestive Heart Failure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42A3C" w14:textId="77777777" w:rsidR="00822FAE" w:rsidRDefault="00822FAE" w:rsidP="0026086E">
            <w:pPr>
              <w:jc w:val="center"/>
              <w:rPr>
                <w:rFonts w:cstheme="minorHAnsi"/>
                <w:color w:val="000000"/>
                <w:sz w:val="15"/>
                <w:szCs w:val="15"/>
              </w:rPr>
            </w:pPr>
            <w:r>
              <w:rPr>
                <w:rFonts w:cstheme="minorHAnsi"/>
                <w:color w:val="000000"/>
                <w:sz w:val="15"/>
                <w:szCs w:val="15"/>
              </w:rPr>
              <w:t>I099, I110, I130, I132, I255, I420, I425, I426, I427, I428, I429, I43, I501, I5020, I5021, I5022, I5023, I5030, I5031, I5032, I5033, I5040, I5041, I5042, I5043, I50810, I50811, I50812, I50813, I50814, I5082, I5083, I5084, I5089, I509, P29</w:t>
            </w:r>
          </w:p>
          <w:p w14:paraId="67B52147" w14:textId="77777777" w:rsidR="00822FAE" w:rsidRDefault="00822FAE" w:rsidP="0026086E">
            <w:pPr>
              <w:jc w:val="center"/>
              <w:rPr>
                <w:rFonts w:eastAsia="Times New Roman" w:cstheme="minorHAnsi"/>
                <w:sz w:val="15"/>
                <w:szCs w:val="15"/>
              </w:rPr>
            </w:pPr>
          </w:p>
        </w:tc>
      </w:tr>
    </w:tbl>
    <w:p w14:paraId="369E35B4" w14:textId="77777777" w:rsidR="00822FAE" w:rsidRDefault="00822FAE" w:rsidP="00822FAE">
      <w:pPr>
        <w:spacing w:before="280" w:after="280"/>
        <w:rPr>
          <w:rFonts w:ascii="Times New Roman" w:eastAsia="Times New Roman" w:hAnsi="Times New Roman" w:cs="Times New Roman"/>
          <w:sz w:val="24"/>
          <w:szCs w:val="24"/>
        </w:rPr>
      </w:pPr>
    </w:p>
    <w:p w14:paraId="5EF24C17" w14:textId="77777777" w:rsidR="00B7565E" w:rsidRPr="00822FAE" w:rsidRDefault="00B7565E" w:rsidP="00822FAE"/>
    <w:sectPr w:rsidR="00B7565E" w:rsidRPr="00822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65E"/>
    <w:rsid w:val="00822FAE"/>
    <w:rsid w:val="00B7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B1D9A"/>
  <w15:chartTrackingRefBased/>
  <w15:docId w15:val="{3C146024-2C26-B44C-8B72-D9EB2A726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65E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7565E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000000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65E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/>
      <w:color w:val="969696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65E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/>
      <w:color w:val="000000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6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6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6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6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000000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6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6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7565E"/>
    <w:rPr>
      <w:b/>
      <w:bCs/>
      <w:color w:val="191919" w:themeColor="text2" w:themeTint="E6"/>
    </w:rPr>
  </w:style>
  <w:style w:type="table" w:styleId="TableGrid">
    <w:name w:val="Table Grid"/>
    <w:basedOn w:val="TableNormal"/>
    <w:uiPriority w:val="39"/>
    <w:rsid w:val="00B756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7565E"/>
    <w:rPr>
      <w:rFonts w:asciiTheme="majorHAnsi" w:eastAsiaTheme="majorEastAsia" w:hAnsiTheme="majorHAnsi" w:cstheme="majorBidi"/>
      <w:bCs/>
      <w:color w:val="000000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65E"/>
    <w:rPr>
      <w:rFonts w:asciiTheme="majorHAnsi" w:eastAsiaTheme="majorEastAsia" w:hAnsiTheme="majorHAnsi" w:cstheme="majorBidi"/>
      <w:b/>
      <w:bCs/>
      <w:color w:val="969696" w:themeColor="accent3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65E"/>
    <w:rPr>
      <w:rFonts w:eastAsiaTheme="majorEastAsia" w:cstheme="majorBidi"/>
      <w:b/>
      <w:bCs/>
      <w:color w:val="000000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65E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65E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65E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65E"/>
    <w:rPr>
      <w:rFonts w:asciiTheme="majorHAnsi" w:eastAsiaTheme="majorEastAsia" w:hAnsiTheme="majorHAnsi" w:cstheme="majorBidi"/>
      <w:i/>
      <w:iCs/>
      <w:color w:val="000000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65E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65E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7565E"/>
    <w:pPr>
      <w:spacing w:line="240" w:lineRule="auto"/>
    </w:pPr>
    <w:rPr>
      <w:rFonts w:eastAsiaTheme="minorEastAsia"/>
      <w:b/>
      <w:bCs/>
      <w:smallCaps/>
      <w:color w:val="000000" w:themeColor="text2"/>
      <w:spacing w:val="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7565E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000000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B7565E"/>
    <w:rPr>
      <w:rFonts w:asciiTheme="majorHAnsi" w:eastAsiaTheme="majorEastAsia" w:hAnsiTheme="majorHAnsi" w:cstheme="majorBidi"/>
      <w:color w:val="000000" w:themeColor="text2"/>
      <w:spacing w:val="30"/>
      <w:kern w:val="28"/>
      <w:sz w:val="72"/>
      <w:szCs w:val="52"/>
      <w14:ligatures w14:val="standard"/>
      <w14:numForm w14:val="oldSty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65E"/>
    <w:pPr>
      <w:numPr>
        <w:ilvl w:val="1"/>
      </w:numPr>
    </w:pPr>
    <w:rPr>
      <w:rFonts w:eastAsiaTheme="majorEastAsia" w:cstheme="majorBidi"/>
      <w:iCs/>
      <w:color w:val="191919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B7565E"/>
    <w:rPr>
      <w:rFonts w:eastAsiaTheme="majorEastAsia" w:cstheme="majorBidi"/>
      <w:iCs/>
      <w:color w:val="191919" w:themeColor="text2" w:themeTint="E6"/>
      <w:sz w:val="32"/>
      <w:szCs w:val="24"/>
      <w14:ligatures w14:val="standard"/>
    </w:rPr>
  </w:style>
  <w:style w:type="character" w:styleId="Emphasis">
    <w:name w:val="Emphasis"/>
    <w:basedOn w:val="DefaultParagraphFont"/>
    <w:uiPriority w:val="20"/>
    <w:qFormat/>
    <w:rsid w:val="00B7565E"/>
    <w:rPr>
      <w:b w:val="0"/>
      <w:i/>
      <w:iCs/>
      <w:color w:val="000000" w:themeColor="text2"/>
    </w:rPr>
  </w:style>
  <w:style w:type="paragraph" w:styleId="NoSpacing">
    <w:name w:val="No Spacing"/>
    <w:link w:val="NoSpacingChar"/>
    <w:uiPriority w:val="1"/>
    <w:qFormat/>
    <w:rsid w:val="00B7565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7565E"/>
  </w:style>
  <w:style w:type="paragraph" w:styleId="ListParagraph">
    <w:name w:val="List Paragraph"/>
    <w:basedOn w:val="Normal"/>
    <w:uiPriority w:val="34"/>
    <w:qFormat/>
    <w:rsid w:val="00B7565E"/>
    <w:pPr>
      <w:spacing w:line="240" w:lineRule="auto"/>
      <w:ind w:left="720" w:hanging="288"/>
      <w:contextualSpacing/>
    </w:pPr>
    <w:rPr>
      <w:color w:val="000000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B7565E"/>
    <w:pPr>
      <w:pBdr>
        <w:left w:val="single" w:sz="48" w:space="13" w:color="DDDDDD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DDDDDD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B7565E"/>
    <w:rPr>
      <w:rFonts w:asciiTheme="majorHAnsi" w:eastAsiaTheme="minorEastAsia" w:hAnsiTheme="majorHAnsi"/>
      <w:b/>
      <w:i/>
      <w:iCs/>
      <w:color w:val="DDDDDD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65E"/>
    <w:pPr>
      <w:pBdr>
        <w:left w:val="single" w:sz="48" w:space="13" w:color="B2B2B2" w:themeColor="accent2"/>
      </w:pBdr>
      <w:spacing w:before="240" w:after="120" w:line="300" w:lineRule="auto"/>
    </w:pPr>
    <w:rPr>
      <w:rFonts w:eastAsiaTheme="minorEastAsia"/>
      <w:b/>
      <w:bCs/>
      <w:i/>
      <w:iCs/>
      <w:color w:val="B2B2B2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65E"/>
    <w:rPr>
      <w:rFonts w:eastAsiaTheme="minorEastAsia"/>
      <w:b/>
      <w:bCs/>
      <w:i/>
      <w:iCs/>
      <w:color w:val="B2B2B2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B7565E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B7565E"/>
    <w:rPr>
      <w:b/>
      <w:bCs/>
      <w:i/>
      <w:iCs/>
      <w:color w:val="000000" w:themeColor="text2"/>
    </w:rPr>
  </w:style>
  <w:style w:type="character" w:styleId="SubtleReference">
    <w:name w:val="Subtle Reference"/>
    <w:basedOn w:val="DefaultParagraphFont"/>
    <w:uiPriority w:val="31"/>
    <w:qFormat/>
    <w:rsid w:val="00B7565E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B7565E"/>
    <w:rPr>
      <w:rFonts w:asciiTheme="minorHAnsi" w:hAnsiTheme="minorHAnsi"/>
      <w:b/>
      <w:bCs/>
      <w:smallCaps/>
      <w:color w:val="000000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B7565E"/>
    <w:rPr>
      <w:rFonts w:asciiTheme="majorHAnsi" w:hAnsiTheme="majorHAnsi"/>
      <w:b/>
      <w:bCs/>
      <w:caps w:val="0"/>
      <w:smallCaps/>
      <w:color w:val="000000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7565E"/>
    <w:pPr>
      <w:spacing w:before="480" w:line="264" w:lineRule="auto"/>
      <w:outlineLvl w:val="9"/>
    </w:pPr>
    <w:rPr>
      <w:b/>
    </w:rPr>
  </w:style>
  <w:style w:type="paragraph" w:customStyle="1" w:styleId="PersonalName">
    <w:name w:val="Personal Name"/>
    <w:basedOn w:val="Title"/>
    <w:qFormat/>
    <w:rsid w:val="00B7565E"/>
    <w:rPr>
      <w:b/>
      <w:caps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0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5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6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53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10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3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971</Words>
  <Characters>5535</Characters>
  <Application>Microsoft Office Word</Application>
  <DocSecurity>0</DocSecurity>
  <Lines>46</Lines>
  <Paragraphs>12</Paragraphs>
  <ScaleCrop>false</ScaleCrop>
  <Company/>
  <LinksUpToDate>false</LinksUpToDate>
  <CharactersWithSpaces>6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Erazo Montalvan</dc:creator>
  <cp:keywords/>
  <dc:description/>
  <cp:lastModifiedBy>Szeto, Chun Ho</cp:lastModifiedBy>
  <cp:revision>2</cp:revision>
  <dcterms:created xsi:type="dcterms:W3CDTF">2025-05-01T15:11:00Z</dcterms:created>
  <dcterms:modified xsi:type="dcterms:W3CDTF">2025-07-20T21:06:00Z</dcterms:modified>
</cp:coreProperties>
</file>